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E065C" w14:textId="2131DC85" w:rsidR="005324E1" w:rsidRPr="00A70B1A" w:rsidRDefault="008505BC" w:rsidP="00535EE1">
      <w:pPr>
        <w:pStyle w:val="berschrift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5324E1" w:rsidRPr="00A70B1A">
        <w:rPr>
          <w:rFonts w:ascii="Times New Roman" w:hAnsi="Times New Roman" w:cs="Times New Roman"/>
        </w:rPr>
        <w:t xml:space="preserve"> 3.</w:t>
      </w:r>
      <w:r w:rsidR="00F964BC">
        <w:rPr>
          <w:rFonts w:ascii="Times New Roman" w:hAnsi="Times New Roman" w:cs="Times New Roman"/>
        </w:rPr>
        <w:t xml:space="preserve"> </w:t>
      </w:r>
      <w:r w:rsidR="005324E1" w:rsidRPr="00A70B1A">
        <w:rPr>
          <w:rFonts w:ascii="Times New Roman" w:hAnsi="Times New Roman" w:cs="Times New Roman"/>
        </w:rPr>
        <w:t>Additional Explorative Analyses of the Predictive Value of Exercise on Primary Outcomes</w:t>
      </w:r>
    </w:p>
    <w:p w14:paraId="1966AEA6" w14:textId="610B9159" w:rsidR="005324E1" w:rsidRPr="00A70B1A" w:rsidRDefault="005324E1" w:rsidP="00535EE1">
      <w:pPr>
        <w:ind w:firstLine="0"/>
        <w:rPr>
          <w:rFonts w:ascii="Times New Roman" w:hAnsi="Times New Roman" w:cs="Times New Roman"/>
          <w:szCs w:val="24"/>
        </w:rPr>
      </w:pPr>
      <w:r w:rsidRPr="00876C99">
        <w:rPr>
          <w:rFonts w:ascii="Times New Roman" w:hAnsi="Times New Roman" w:cs="Times New Roman"/>
          <w:szCs w:val="24"/>
        </w:rPr>
        <w:t>Overall, the change of the mean amount of exercise from pre-treatment to post-treatment assessment significantly predicted the change of the mean depression score</w:t>
      </w:r>
      <w:r w:rsidR="002B4089">
        <w:rPr>
          <w:rFonts w:ascii="Times New Roman" w:hAnsi="Times New Roman" w:cs="Times New Roman"/>
          <w:szCs w:val="24"/>
        </w:rPr>
        <w:t xml:space="preserve">, </w:t>
      </w:r>
      <w:r w:rsidR="002B4089" w:rsidRPr="002B4089">
        <w:rPr>
          <w:rFonts w:ascii="Times New Roman" w:hAnsi="Times New Roman" w:cs="Times New Roman"/>
          <w:i/>
          <w:szCs w:val="24"/>
          <w:highlight w:val="yellow"/>
        </w:rPr>
        <w:t>b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2B4089"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.39, </w:t>
      </w:r>
      <w:proofErr w:type="gramStart"/>
      <w:r w:rsidRPr="002B4089">
        <w:rPr>
          <w:rStyle w:val="e24kjd"/>
          <w:rFonts w:ascii="Times New Roman" w:hAnsi="Times New Roman" w:cs="Times New Roman"/>
          <w:i/>
          <w:szCs w:val="24"/>
          <w:highlight w:val="yellow"/>
        </w:rPr>
        <w:t>t</w:t>
      </w:r>
      <w:r w:rsidR="002B4089" w:rsidRPr="002B4089">
        <w:rPr>
          <w:rStyle w:val="e24kjd"/>
          <w:rFonts w:ascii="Times New Roman" w:hAnsi="Times New Roman" w:cs="Times New Roman"/>
          <w:szCs w:val="24"/>
          <w:highlight w:val="yellow"/>
        </w:rPr>
        <w:t>(</w:t>
      </w:r>
      <w:proofErr w:type="gramEnd"/>
      <w:r w:rsidR="002B4089" w:rsidRPr="002B4089">
        <w:rPr>
          <w:rStyle w:val="e24kjd"/>
          <w:rFonts w:ascii="Times New Roman" w:hAnsi="Times New Roman" w:cs="Times New Roman"/>
          <w:szCs w:val="24"/>
          <w:highlight w:val="yellow"/>
        </w:rPr>
        <w:t>49)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2B4089"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2.99, </w:t>
      </w:r>
      <w:r w:rsidRPr="002B4089">
        <w:rPr>
          <w:rStyle w:val="e24kjd"/>
          <w:rFonts w:ascii="Times New Roman" w:hAnsi="Times New Roman" w:cs="Times New Roman"/>
          <w:i/>
          <w:szCs w:val="24"/>
          <w:highlight w:val="yellow"/>
        </w:rPr>
        <w:t>p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2B4089"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>.004</w:t>
      </w:r>
      <w:r w:rsidRPr="00876C99">
        <w:rPr>
          <w:rFonts w:ascii="Times New Roman" w:hAnsi="Times New Roman" w:cs="Times New Roman"/>
          <w:szCs w:val="24"/>
        </w:rPr>
        <w:t>, the change of the mean anxiety score</w:t>
      </w:r>
      <w:r w:rsidR="002B4089">
        <w:rPr>
          <w:rFonts w:ascii="Times New Roman" w:hAnsi="Times New Roman" w:cs="Times New Roman"/>
          <w:szCs w:val="24"/>
        </w:rPr>
        <w:t xml:space="preserve">, </w:t>
      </w:r>
      <w:r w:rsidR="002B4089" w:rsidRPr="002B4089">
        <w:rPr>
          <w:rFonts w:ascii="Times New Roman" w:hAnsi="Times New Roman" w:cs="Times New Roman"/>
          <w:i/>
          <w:szCs w:val="24"/>
          <w:highlight w:val="yellow"/>
        </w:rPr>
        <w:t>b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2B4089"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.41, </w:t>
      </w:r>
      <w:r w:rsidRPr="002B4089">
        <w:rPr>
          <w:rStyle w:val="e24kjd"/>
          <w:rFonts w:ascii="Times New Roman" w:hAnsi="Times New Roman" w:cs="Times New Roman"/>
          <w:i/>
          <w:szCs w:val="24"/>
          <w:highlight w:val="yellow"/>
        </w:rPr>
        <w:t>t</w:t>
      </w:r>
      <w:r w:rsidR="002B4089" w:rsidRPr="002B4089">
        <w:rPr>
          <w:rStyle w:val="e24kjd"/>
          <w:rFonts w:ascii="Times New Roman" w:hAnsi="Times New Roman" w:cs="Times New Roman"/>
          <w:szCs w:val="24"/>
          <w:highlight w:val="yellow"/>
        </w:rPr>
        <w:t>(49)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2B4089"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2.99, </w:t>
      </w:r>
      <w:r w:rsidRPr="002B4089">
        <w:rPr>
          <w:rStyle w:val="e24kjd"/>
          <w:rFonts w:ascii="Times New Roman" w:hAnsi="Times New Roman" w:cs="Times New Roman"/>
          <w:i/>
          <w:szCs w:val="24"/>
          <w:highlight w:val="yellow"/>
        </w:rPr>
        <w:t>p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2B4089"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>.003</w:t>
      </w:r>
      <w:r w:rsidRPr="002B4089">
        <w:rPr>
          <w:rFonts w:ascii="Times New Roman" w:hAnsi="Times New Roman" w:cs="Times New Roman"/>
          <w:szCs w:val="24"/>
          <w:highlight w:val="yellow"/>
        </w:rPr>
        <w:t>,</w:t>
      </w:r>
      <w:r w:rsidRPr="00876C99">
        <w:rPr>
          <w:rFonts w:ascii="Times New Roman" w:hAnsi="Times New Roman" w:cs="Times New Roman"/>
          <w:szCs w:val="24"/>
        </w:rPr>
        <w:t xml:space="preserve"> and the change of the mean</w:t>
      </w:r>
      <w:r w:rsidR="00182BA0" w:rsidRPr="00876C99">
        <w:rPr>
          <w:rFonts w:ascii="Times New Roman" w:hAnsi="Times New Roman" w:cs="Times New Roman"/>
          <w:szCs w:val="24"/>
        </w:rPr>
        <w:t xml:space="preserve"> global</w:t>
      </w:r>
      <w:r w:rsidRPr="00876C99">
        <w:rPr>
          <w:rFonts w:ascii="Times New Roman" w:hAnsi="Times New Roman" w:cs="Times New Roman"/>
          <w:szCs w:val="24"/>
        </w:rPr>
        <w:t xml:space="preserve"> sleep quality score</w:t>
      </w:r>
      <w:r w:rsidR="002B4089">
        <w:rPr>
          <w:rFonts w:ascii="Times New Roman" w:hAnsi="Times New Roman" w:cs="Times New Roman"/>
          <w:szCs w:val="24"/>
        </w:rPr>
        <w:t xml:space="preserve">, </w:t>
      </w:r>
      <w:r w:rsidR="002B4089" w:rsidRPr="002B4089">
        <w:rPr>
          <w:rFonts w:ascii="Times New Roman" w:hAnsi="Times New Roman" w:cs="Times New Roman"/>
          <w:i/>
          <w:szCs w:val="24"/>
          <w:highlight w:val="yellow"/>
        </w:rPr>
        <w:t>b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2B4089"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="002E296C" w:rsidRPr="002B4089">
        <w:rPr>
          <w:rStyle w:val="e24kjd"/>
          <w:rFonts w:ascii="Times New Roman" w:hAnsi="Times New Roman" w:cs="Times New Roman"/>
          <w:szCs w:val="24"/>
          <w:highlight w:val="yellow"/>
        </w:rPr>
        <w:t>.31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 xml:space="preserve">, </w:t>
      </w:r>
      <w:r w:rsidRPr="002B4089">
        <w:rPr>
          <w:rStyle w:val="e24kjd"/>
          <w:rFonts w:ascii="Times New Roman" w:hAnsi="Times New Roman" w:cs="Times New Roman"/>
          <w:i/>
          <w:szCs w:val="24"/>
          <w:highlight w:val="yellow"/>
        </w:rPr>
        <w:t>t</w:t>
      </w:r>
      <w:r w:rsidR="002B4089" w:rsidRPr="002B4089">
        <w:rPr>
          <w:rStyle w:val="e24kjd"/>
          <w:rFonts w:ascii="Times New Roman" w:hAnsi="Times New Roman" w:cs="Times New Roman"/>
          <w:szCs w:val="24"/>
          <w:highlight w:val="yellow"/>
        </w:rPr>
        <w:t>(48)</w:t>
      </w:r>
      <w:r w:rsidRPr="002B4089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182BA0" w:rsidRPr="00E2277F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2.23</w:t>
      </w:r>
      <w:r w:rsidRPr="00E2277F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, </w:t>
      </w:r>
      <w:r w:rsidRPr="00E2277F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p</w:t>
      </w:r>
      <w:r w:rsidRPr="00E2277F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2B4089" w:rsidRPr="00E2277F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Pr="00E2277F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</w:t>
      </w:r>
      <w:r w:rsidR="00182BA0" w:rsidRPr="00E2277F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03</w:t>
      </w:r>
      <w:r w:rsidR="00E2277F" w:rsidRPr="00E2277F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0</w:t>
      </w:r>
      <w:r w:rsidRPr="00E2277F">
        <w:rPr>
          <w:rFonts w:ascii="Times New Roman" w:hAnsi="Times New Roman" w:cs="Times New Roman"/>
          <w:color w:val="000000" w:themeColor="text1"/>
          <w:szCs w:val="24"/>
        </w:rPr>
        <w:t xml:space="preserve">. </w:t>
      </w:r>
    </w:p>
    <w:p w14:paraId="1346C4C3" w14:textId="13D3E677" w:rsidR="005324E1" w:rsidRPr="00A70B1A" w:rsidRDefault="005324E1" w:rsidP="00535EE1">
      <w:pPr>
        <w:ind w:firstLine="708"/>
        <w:rPr>
          <w:rStyle w:val="e24kjd"/>
          <w:rFonts w:ascii="Times New Roman" w:hAnsi="Times New Roman" w:cs="Times New Roman"/>
          <w:szCs w:val="24"/>
        </w:rPr>
      </w:pPr>
      <w:r w:rsidRPr="00A70B1A">
        <w:rPr>
          <w:rFonts w:ascii="Times New Roman" w:hAnsi="Times New Roman" w:cs="Times New Roman"/>
          <w:szCs w:val="24"/>
        </w:rPr>
        <w:t>Among participants of the IG, the prediction was significant for the change of the mean depression score</w:t>
      </w:r>
      <w:r w:rsidR="008B5E58">
        <w:rPr>
          <w:rStyle w:val="e24kjd"/>
          <w:rFonts w:ascii="Times New Roman" w:hAnsi="Times New Roman" w:cs="Times New Roman"/>
          <w:szCs w:val="24"/>
        </w:rPr>
        <w:t xml:space="preserve">, </w:t>
      </w:r>
      <w:r w:rsidR="008B5E58" w:rsidRPr="008B5E58">
        <w:rPr>
          <w:rStyle w:val="e24kjd"/>
          <w:rFonts w:ascii="Times New Roman" w:hAnsi="Times New Roman" w:cs="Times New Roman"/>
          <w:i/>
          <w:szCs w:val="24"/>
          <w:highlight w:val="yellow"/>
        </w:rPr>
        <w:t>b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8B5E58"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.37, </w:t>
      </w:r>
      <w:r w:rsidRPr="008B5E58">
        <w:rPr>
          <w:rStyle w:val="e24kjd"/>
          <w:rFonts w:ascii="Times New Roman" w:hAnsi="Times New Roman" w:cs="Times New Roman"/>
          <w:i/>
          <w:szCs w:val="24"/>
          <w:highlight w:val="yellow"/>
        </w:rPr>
        <w:t>t</w:t>
      </w:r>
      <w:r w:rsidR="008B5E58" w:rsidRPr="008B5E58">
        <w:rPr>
          <w:rStyle w:val="e24kjd"/>
          <w:rFonts w:ascii="Times New Roman" w:hAnsi="Times New Roman" w:cs="Times New Roman"/>
          <w:szCs w:val="24"/>
          <w:highlight w:val="yellow"/>
        </w:rPr>
        <w:t>(27)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8B5E58"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>2</w:t>
      </w:r>
      <w:r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.09, </w:t>
      </w:r>
      <w:r w:rsidRPr="001324B6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p</w:t>
      </w:r>
      <w:r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8B5E58"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0</w:t>
      </w:r>
      <w:r w:rsidR="001324B6"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46</w:t>
      </w:r>
      <w:r w:rsidRPr="001324B6">
        <w:rPr>
          <w:rFonts w:ascii="Times New Roman" w:hAnsi="Times New Roman" w:cs="Times New Roman"/>
          <w:color w:val="000000" w:themeColor="text1"/>
          <w:szCs w:val="24"/>
        </w:rPr>
        <w:t xml:space="preserve">, and </w:t>
      </w:r>
      <w:r w:rsidRPr="00A70B1A">
        <w:rPr>
          <w:rFonts w:ascii="Times New Roman" w:hAnsi="Times New Roman" w:cs="Times New Roman"/>
          <w:szCs w:val="24"/>
        </w:rPr>
        <w:t>the change of the mean anxiety score</w:t>
      </w:r>
      <w:r w:rsidR="008B5E58">
        <w:rPr>
          <w:rFonts w:ascii="Times New Roman" w:hAnsi="Times New Roman" w:cs="Times New Roman"/>
          <w:szCs w:val="24"/>
        </w:rPr>
        <w:t xml:space="preserve">, </w:t>
      </w:r>
      <w:r w:rsidR="008B5E58" w:rsidRPr="008B5E58">
        <w:rPr>
          <w:rFonts w:ascii="Times New Roman" w:hAnsi="Times New Roman" w:cs="Times New Roman"/>
          <w:i/>
          <w:szCs w:val="24"/>
          <w:highlight w:val="yellow"/>
        </w:rPr>
        <w:t>b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8B5E58"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.38, </w:t>
      </w:r>
      <w:r w:rsidRPr="008B5E58">
        <w:rPr>
          <w:rStyle w:val="e24kjd"/>
          <w:rFonts w:ascii="Times New Roman" w:hAnsi="Times New Roman" w:cs="Times New Roman"/>
          <w:i/>
          <w:szCs w:val="24"/>
          <w:highlight w:val="yellow"/>
        </w:rPr>
        <w:t>t</w:t>
      </w:r>
      <w:r w:rsidR="008B5E58" w:rsidRPr="008B5E58">
        <w:rPr>
          <w:rStyle w:val="e24kjd"/>
          <w:rFonts w:ascii="Times New Roman" w:hAnsi="Times New Roman" w:cs="Times New Roman"/>
          <w:szCs w:val="24"/>
          <w:highlight w:val="yellow"/>
        </w:rPr>
        <w:t>(27)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8B5E58"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2.16, </w:t>
      </w:r>
      <w:r w:rsidRPr="000A318D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p</w:t>
      </w:r>
      <w:r w:rsidRPr="000A318D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8B5E58" w:rsidRPr="000A318D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Pr="000A318D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04</w:t>
      </w:r>
      <w:r w:rsidR="000A318D" w:rsidRPr="000A318D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0</w:t>
      </w:r>
      <w:r w:rsidRPr="000A318D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Pr="00A70B1A">
        <w:rPr>
          <w:rFonts w:ascii="Times New Roman" w:hAnsi="Times New Roman" w:cs="Times New Roman"/>
          <w:szCs w:val="24"/>
        </w:rPr>
        <w:t xml:space="preserve">but not significant for the change of the </w:t>
      </w:r>
      <w:r w:rsidR="00876C99">
        <w:rPr>
          <w:rFonts w:ascii="Times New Roman" w:hAnsi="Times New Roman" w:cs="Times New Roman"/>
          <w:szCs w:val="24"/>
        </w:rPr>
        <w:t>global score of symptom severity</w:t>
      </w:r>
      <w:r w:rsidR="008B5E58">
        <w:rPr>
          <w:rFonts w:ascii="Times New Roman" w:hAnsi="Times New Roman" w:cs="Times New Roman"/>
          <w:szCs w:val="24"/>
        </w:rPr>
        <w:t xml:space="preserve">, </w:t>
      </w:r>
      <w:r w:rsidR="008B5E58" w:rsidRPr="008B5E58">
        <w:rPr>
          <w:rFonts w:ascii="Times New Roman" w:hAnsi="Times New Roman" w:cs="Times New Roman"/>
          <w:i/>
          <w:szCs w:val="24"/>
          <w:highlight w:val="yellow"/>
        </w:rPr>
        <w:t>b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8B5E58"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.32, </w:t>
      </w:r>
      <w:r w:rsidRPr="008B5E58">
        <w:rPr>
          <w:rStyle w:val="e24kjd"/>
          <w:rFonts w:ascii="Times New Roman" w:hAnsi="Times New Roman" w:cs="Times New Roman"/>
          <w:i/>
          <w:szCs w:val="24"/>
          <w:highlight w:val="yellow"/>
        </w:rPr>
        <w:t>t</w:t>
      </w:r>
      <w:r w:rsidR="008B5E58" w:rsidRPr="008B5E58">
        <w:rPr>
          <w:rStyle w:val="e24kjd"/>
          <w:rFonts w:ascii="Times New Roman" w:hAnsi="Times New Roman" w:cs="Times New Roman"/>
          <w:szCs w:val="24"/>
          <w:highlight w:val="yellow"/>
        </w:rPr>
        <w:t>(27)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8B5E58"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>1.77</w:t>
      </w:r>
      <w:r w:rsidRPr="000A318D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, </w:t>
      </w:r>
      <w:r w:rsidRPr="000A318D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p</w:t>
      </w:r>
      <w:r w:rsidRPr="000A318D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8B5E58" w:rsidRPr="000A318D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Pr="000A318D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0</w:t>
      </w:r>
      <w:r w:rsidR="000A318D" w:rsidRPr="000A318D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89</w:t>
      </w:r>
      <w:r w:rsidRPr="000A318D">
        <w:rPr>
          <w:rStyle w:val="e24kjd"/>
          <w:rFonts w:ascii="Times New Roman" w:hAnsi="Times New Roman" w:cs="Times New Roman"/>
          <w:color w:val="000000" w:themeColor="text1"/>
          <w:szCs w:val="24"/>
        </w:rPr>
        <w:t xml:space="preserve">, and </w:t>
      </w:r>
      <w:r w:rsidRPr="00A70B1A">
        <w:rPr>
          <w:rStyle w:val="e24kjd"/>
          <w:rFonts w:ascii="Times New Roman" w:hAnsi="Times New Roman" w:cs="Times New Roman"/>
          <w:szCs w:val="24"/>
        </w:rPr>
        <w:t xml:space="preserve">the </w:t>
      </w:r>
      <w:r w:rsidRPr="00A70B1A">
        <w:rPr>
          <w:rFonts w:ascii="Times New Roman" w:hAnsi="Times New Roman" w:cs="Times New Roman"/>
          <w:szCs w:val="24"/>
        </w:rPr>
        <w:t>sleep quality score</w:t>
      </w:r>
      <w:r w:rsidR="008B5E58">
        <w:rPr>
          <w:rFonts w:ascii="Times New Roman" w:hAnsi="Times New Roman" w:cs="Times New Roman"/>
          <w:szCs w:val="24"/>
        </w:rPr>
        <w:t xml:space="preserve">, </w:t>
      </w:r>
      <w:r w:rsidR="008B5E58" w:rsidRPr="008B5E58">
        <w:rPr>
          <w:rFonts w:ascii="Times New Roman" w:hAnsi="Times New Roman" w:cs="Times New Roman"/>
          <w:i/>
          <w:szCs w:val="24"/>
          <w:highlight w:val="yellow"/>
        </w:rPr>
        <w:t>b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8B5E58"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="002E296C" w:rsidRPr="008B5E58">
        <w:rPr>
          <w:rStyle w:val="e24kjd"/>
          <w:rFonts w:ascii="Times New Roman" w:hAnsi="Times New Roman" w:cs="Times New Roman"/>
          <w:szCs w:val="24"/>
          <w:highlight w:val="yellow"/>
        </w:rPr>
        <w:t>.20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 xml:space="preserve">, </w:t>
      </w:r>
      <w:r w:rsidRPr="008B5E58">
        <w:rPr>
          <w:rStyle w:val="e24kjd"/>
          <w:rFonts w:ascii="Times New Roman" w:hAnsi="Times New Roman" w:cs="Times New Roman"/>
          <w:i/>
          <w:szCs w:val="24"/>
          <w:highlight w:val="yellow"/>
        </w:rPr>
        <w:t>t</w:t>
      </w:r>
      <w:r w:rsidR="008B5E58" w:rsidRPr="008B5E58">
        <w:rPr>
          <w:rStyle w:val="e24kjd"/>
          <w:rFonts w:ascii="Times New Roman" w:hAnsi="Times New Roman" w:cs="Times New Roman"/>
          <w:szCs w:val="24"/>
          <w:highlight w:val="yellow"/>
        </w:rPr>
        <w:t>(27)</w:t>
      </w:r>
      <w:r w:rsidRPr="008B5E58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2E296C" w:rsidRPr="008B5E58">
        <w:rPr>
          <w:rStyle w:val="e24kjd"/>
          <w:rFonts w:ascii="Times New Roman" w:hAnsi="Times New Roman" w:cs="Times New Roman"/>
          <w:szCs w:val="24"/>
          <w:highlight w:val="yellow"/>
        </w:rPr>
        <w:t>1</w:t>
      </w:r>
      <w:r w:rsidR="002E296C"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04</w:t>
      </w:r>
      <w:r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, </w:t>
      </w:r>
      <w:r w:rsidRPr="001324B6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p</w:t>
      </w:r>
      <w:r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1324B6"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</w:t>
      </w:r>
      <w:r w:rsidR="002E296C"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31</w:t>
      </w:r>
      <w:r w:rsidR="001324B6" w:rsidRPr="001324B6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0</w:t>
      </w:r>
      <w:r w:rsidRPr="00A70B1A">
        <w:rPr>
          <w:rStyle w:val="e24kjd"/>
          <w:rFonts w:ascii="Times New Roman" w:hAnsi="Times New Roman" w:cs="Times New Roman"/>
          <w:szCs w:val="24"/>
        </w:rPr>
        <w:t xml:space="preserve">. </w:t>
      </w:r>
    </w:p>
    <w:p w14:paraId="15586185" w14:textId="3530BFF5" w:rsidR="00DE2B14" w:rsidRPr="00A70B1A" w:rsidRDefault="005324E1" w:rsidP="008505BC">
      <w:pPr>
        <w:ind w:firstLine="708"/>
        <w:rPr>
          <w:rStyle w:val="e24kjd"/>
          <w:rFonts w:ascii="Times New Roman" w:hAnsi="Times New Roman" w:cs="Times New Roman"/>
          <w:szCs w:val="24"/>
        </w:rPr>
      </w:pPr>
      <w:r w:rsidRPr="00A70B1A">
        <w:rPr>
          <w:rFonts w:ascii="Times New Roman" w:hAnsi="Times New Roman" w:cs="Times New Roman"/>
          <w:szCs w:val="24"/>
        </w:rPr>
        <w:t>Among participants of the CG, the prediction was neither significant on the change of the global symptom severity score</w:t>
      </w:r>
      <w:r w:rsidR="002C2D82">
        <w:rPr>
          <w:rFonts w:ascii="Times New Roman" w:hAnsi="Times New Roman" w:cs="Times New Roman"/>
          <w:szCs w:val="24"/>
        </w:rPr>
        <w:t xml:space="preserve">, </w:t>
      </w:r>
      <w:r w:rsidR="002C2D82" w:rsidRPr="002C2D82">
        <w:rPr>
          <w:rFonts w:ascii="Times New Roman" w:hAnsi="Times New Roman" w:cs="Times New Roman"/>
          <w:i/>
          <w:szCs w:val="24"/>
          <w:highlight w:val="yellow"/>
        </w:rPr>
        <w:t>b</w:t>
      </w:r>
      <w:r w:rsidRPr="002C2D82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2C2D82" w:rsidRPr="002C2D82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2C2D82">
        <w:rPr>
          <w:rStyle w:val="e24kjd"/>
          <w:rFonts w:ascii="Times New Roman" w:hAnsi="Times New Roman" w:cs="Times New Roman"/>
          <w:szCs w:val="24"/>
          <w:highlight w:val="yellow"/>
        </w:rPr>
        <w:t xml:space="preserve">.07, </w:t>
      </w:r>
      <w:r w:rsidRPr="002C2D82">
        <w:rPr>
          <w:rStyle w:val="e24kjd"/>
          <w:rFonts w:ascii="Times New Roman" w:hAnsi="Times New Roman" w:cs="Times New Roman"/>
          <w:i/>
          <w:szCs w:val="24"/>
          <w:highlight w:val="yellow"/>
        </w:rPr>
        <w:t>t</w:t>
      </w:r>
      <w:r w:rsidR="002C2D82" w:rsidRPr="002C2D82">
        <w:rPr>
          <w:rStyle w:val="e24kjd"/>
          <w:rFonts w:ascii="Times New Roman" w:hAnsi="Times New Roman" w:cs="Times New Roman"/>
          <w:szCs w:val="24"/>
          <w:highlight w:val="yellow"/>
        </w:rPr>
        <w:t>(20)</w:t>
      </w:r>
      <w:r w:rsidRPr="002C2D82">
        <w:rPr>
          <w:rStyle w:val="e24kjd"/>
          <w:rFonts w:ascii="Times New Roman" w:hAnsi="Times New Roman" w:cs="Times New Roman"/>
          <w:szCs w:val="24"/>
          <w:highlight w:val="yellow"/>
        </w:rPr>
        <w:t>=</w:t>
      </w:r>
      <w:r w:rsidR="002C2D82" w:rsidRPr="002C2D82">
        <w:rPr>
          <w:rStyle w:val="e24kjd"/>
          <w:rFonts w:ascii="Times New Roman" w:hAnsi="Times New Roman" w:cs="Times New Roman"/>
          <w:szCs w:val="24"/>
          <w:highlight w:val="yellow"/>
        </w:rPr>
        <w:t xml:space="preserve"> </w:t>
      </w:r>
      <w:r w:rsidRPr="002C2D82">
        <w:rPr>
          <w:rStyle w:val="e24kjd"/>
          <w:rFonts w:ascii="Times New Roman" w:hAnsi="Times New Roman" w:cs="Times New Roman"/>
          <w:szCs w:val="24"/>
          <w:highlight w:val="yellow"/>
        </w:rPr>
        <w:t xml:space="preserve">0.31, </w:t>
      </w:r>
      <w:r w:rsidRPr="009B2C9A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p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7</w:t>
      </w:r>
      <w:r w:rsidR="009B2C9A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57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,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</w:rPr>
        <w:t xml:space="preserve"> nor on </w:t>
      </w:r>
      <w:r w:rsidRPr="00A70B1A">
        <w:rPr>
          <w:rFonts w:ascii="Times New Roman" w:hAnsi="Times New Roman" w:cs="Times New Roman"/>
          <w:szCs w:val="24"/>
        </w:rPr>
        <w:t xml:space="preserve">the change of the mean </w:t>
      </w:r>
      <w:r w:rsidRPr="009B2C9A">
        <w:rPr>
          <w:rFonts w:ascii="Times New Roman" w:hAnsi="Times New Roman" w:cs="Times New Roman"/>
          <w:color w:val="000000" w:themeColor="text1"/>
          <w:szCs w:val="24"/>
        </w:rPr>
        <w:t>depression score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</w:rPr>
        <w:t xml:space="preserve">, </w:t>
      </w:r>
      <w:r w:rsidR="002C2D82" w:rsidRPr="009B2C9A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b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.21, </w:t>
      </w:r>
      <w:r w:rsidRPr="009B2C9A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t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(20)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0.96, </w:t>
      </w:r>
      <w:r w:rsidRPr="009B2C9A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p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3</w:t>
      </w:r>
      <w:r w:rsidR="000A318D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49</w:t>
      </w:r>
      <w:r w:rsidRPr="009B2C9A">
        <w:rPr>
          <w:rFonts w:ascii="Times New Roman" w:hAnsi="Times New Roman" w:cs="Times New Roman"/>
          <w:color w:val="000000" w:themeColor="text1"/>
          <w:szCs w:val="24"/>
          <w:highlight w:val="yellow"/>
        </w:rPr>
        <w:t>,</w:t>
      </w:r>
      <w:r w:rsidRPr="009B2C9A">
        <w:rPr>
          <w:rFonts w:ascii="Times New Roman" w:hAnsi="Times New Roman" w:cs="Times New Roman"/>
          <w:color w:val="000000" w:themeColor="text1"/>
          <w:szCs w:val="24"/>
        </w:rPr>
        <w:t xml:space="preserve"> nor on the change of the mean anxiety score</w:t>
      </w:r>
      <w:r w:rsidR="002C2D82" w:rsidRPr="009B2C9A">
        <w:rPr>
          <w:rFonts w:ascii="Times New Roman" w:hAnsi="Times New Roman" w:cs="Times New Roman"/>
          <w:color w:val="000000" w:themeColor="text1"/>
          <w:szCs w:val="24"/>
        </w:rPr>
        <w:t>,</w:t>
      </w:r>
      <w:r w:rsidRPr="009B2C9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2C2D82" w:rsidRPr="009B2C9A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b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.15, </w:t>
      </w:r>
      <w:r w:rsidRPr="009B2C9A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t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(20)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=0.66, </w:t>
      </w:r>
      <w:r w:rsidRPr="009B2C9A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p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51</w:t>
      </w:r>
      <w:r w:rsidR="009B2C9A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4</w:t>
      </w:r>
      <w:r w:rsidRPr="009B2C9A">
        <w:rPr>
          <w:rFonts w:ascii="Times New Roman" w:hAnsi="Times New Roman" w:cs="Times New Roman"/>
          <w:color w:val="000000" w:themeColor="text1"/>
          <w:szCs w:val="24"/>
          <w:highlight w:val="yellow"/>
        </w:rPr>
        <w:t>,</w:t>
      </w:r>
      <w:r w:rsidRPr="009B2C9A">
        <w:rPr>
          <w:rFonts w:ascii="Times New Roman" w:hAnsi="Times New Roman" w:cs="Times New Roman"/>
          <w:color w:val="000000" w:themeColor="text1"/>
          <w:szCs w:val="24"/>
        </w:rPr>
        <w:t xml:space="preserve"> nor on the change of the mean subjective sleep quality score</w:t>
      </w:r>
      <w:r w:rsidR="002C2D82" w:rsidRPr="009B2C9A">
        <w:rPr>
          <w:rFonts w:ascii="Times New Roman" w:hAnsi="Times New Roman" w:cs="Times New Roman"/>
          <w:color w:val="000000" w:themeColor="text1"/>
          <w:szCs w:val="24"/>
        </w:rPr>
        <w:t xml:space="preserve">, </w:t>
      </w:r>
      <w:r w:rsidR="002C2D82" w:rsidRPr="009B2C9A">
        <w:rPr>
          <w:rFonts w:ascii="Times New Roman" w:hAnsi="Times New Roman" w:cs="Times New Roman"/>
          <w:i/>
          <w:color w:val="000000" w:themeColor="text1"/>
          <w:szCs w:val="24"/>
          <w:highlight w:val="yellow"/>
        </w:rPr>
        <w:t>b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="002E296C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12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, t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(</w:t>
      </w:r>
      <w:r w:rsidR="009B2C9A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19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)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2E296C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0.52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, </w:t>
      </w:r>
      <w:r w:rsidRPr="009B2C9A">
        <w:rPr>
          <w:rStyle w:val="e24kjd"/>
          <w:rFonts w:ascii="Times New Roman" w:hAnsi="Times New Roman" w:cs="Times New Roman"/>
          <w:i/>
          <w:color w:val="000000" w:themeColor="text1"/>
          <w:szCs w:val="24"/>
          <w:highlight w:val="yellow"/>
        </w:rPr>
        <w:t>p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=</w:t>
      </w:r>
      <w:r w:rsidR="002C2D82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 xml:space="preserve"> </w:t>
      </w:r>
      <w:r w:rsidR="002E296C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61</w:t>
      </w:r>
      <w:r w:rsidR="009B2C9A"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0</w:t>
      </w:r>
      <w:r w:rsidRPr="009B2C9A">
        <w:rPr>
          <w:rStyle w:val="e24kjd"/>
          <w:rFonts w:ascii="Times New Roman" w:hAnsi="Times New Roman" w:cs="Times New Roman"/>
          <w:color w:val="000000" w:themeColor="text1"/>
          <w:szCs w:val="24"/>
          <w:highlight w:val="yellow"/>
        </w:rPr>
        <w:t>.</w:t>
      </w:r>
      <w:bookmarkStart w:id="0" w:name="_GoBack"/>
      <w:bookmarkEnd w:id="0"/>
    </w:p>
    <w:sectPr w:rsidR="00DE2B14" w:rsidRPr="00A70B1A" w:rsidSect="008505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6E0961" w16cex:dateUtc="2020-11-29T10:49:00Z"/>
  <w16cex:commentExtensible w16cex:durableId="236E1420" w16cex:dateUtc="2020-11-29T11:35:00Z"/>
  <w16cex:commentExtensible w16cex:durableId="236E14B6" w16cex:dateUtc="2020-11-29T11:3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9BB20E" w14:textId="77777777" w:rsidR="005B551F" w:rsidRDefault="005B551F" w:rsidP="005416EC">
      <w:pPr>
        <w:spacing w:line="240" w:lineRule="auto"/>
      </w:pPr>
      <w:r>
        <w:separator/>
      </w:r>
    </w:p>
  </w:endnote>
  <w:endnote w:type="continuationSeparator" w:id="0">
    <w:p w14:paraId="21423AAD" w14:textId="77777777" w:rsidR="005B551F" w:rsidRDefault="005B551F" w:rsidP="005416E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29A87B" w14:textId="77777777" w:rsidR="005B551F" w:rsidRDefault="005B551F" w:rsidP="005416EC">
      <w:pPr>
        <w:spacing w:line="240" w:lineRule="auto"/>
      </w:pPr>
      <w:r>
        <w:separator/>
      </w:r>
    </w:p>
  </w:footnote>
  <w:footnote w:type="continuationSeparator" w:id="0">
    <w:p w14:paraId="343E7E1D" w14:textId="77777777" w:rsidR="005B551F" w:rsidRDefault="005B551F" w:rsidP="005416E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DD0AEF"/>
    <w:multiLevelType w:val="hybridMultilevel"/>
    <w:tmpl w:val="5C6038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272D2C"/>
    <w:multiLevelType w:val="multilevel"/>
    <w:tmpl w:val="38B49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471347"/>
    <w:multiLevelType w:val="multilevel"/>
    <w:tmpl w:val="86120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6A7621E"/>
    <w:multiLevelType w:val="hybridMultilevel"/>
    <w:tmpl w:val="A9CCA7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F002DD"/>
    <w:multiLevelType w:val="multilevel"/>
    <w:tmpl w:val="18EC8A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Arial" w:eastAsiaTheme="minorHAnsi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RCT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xtw9w9wpa2pjetf5q5t2vm5p9wrwsv29se&quot;&gt;BJSM_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item db-id=&quot;wdprp9azwrax5ce9xdnvxvru5sfrzvxt9efp&quot;&gt;Gesamt-Converted Copy&lt;record-ids&gt;&lt;item&gt;805&lt;/item&gt;&lt;/record-ids&gt;&lt;/item&gt;&lt;/Libraries&gt;"/>
  </w:docVars>
  <w:rsids>
    <w:rsidRoot w:val="0007466B"/>
    <w:rsid w:val="0001623E"/>
    <w:rsid w:val="00020A21"/>
    <w:rsid w:val="00022B79"/>
    <w:rsid w:val="00023228"/>
    <w:rsid w:val="00031B60"/>
    <w:rsid w:val="000367C0"/>
    <w:rsid w:val="00042AEC"/>
    <w:rsid w:val="0005481C"/>
    <w:rsid w:val="000572E0"/>
    <w:rsid w:val="0006559A"/>
    <w:rsid w:val="0007466B"/>
    <w:rsid w:val="000843A3"/>
    <w:rsid w:val="00095B5B"/>
    <w:rsid w:val="000A318D"/>
    <w:rsid w:val="000B2B8D"/>
    <w:rsid w:val="000B6F48"/>
    <w:rsid w:val="000B7161"/>
    <w:rsid w:val="000C0EF9"/>
    <w:rsid w:val="000D2ACC"/>
    <w:rsid w:val="000D399A"/>
    <w:rsid w:val="000D638B"/>
    <w:rsid w:val="000F181D"/>
    <w:rsid w:val="000F2790"/>
    <w:rsid w:val="00100D38"/>
    <w:rsid w:val="0010625E"/>
    <w:rsid w:val="0011211C"/>
    <w:rsid w:val="00126EB8"/>
    <w:rsid w:val="001310C6"/>
    <w:rsid w:val="001324B6"/>
    <w:rsid w:val="001350DD"/>
    <w:rsid w:val="001438C7"/>
    <w:rsid w:val="00151F1C"/>
    <w:rsid w:val="00154E02"/>
    <w:rsid w:val="0016576E"/>
    <w:rsid w:val="001820A2"/>
    <w:rsid w:val="00182BA0"/>
    <w:rsid w:val="001B17AC"/>
    <w:rsid w:val="001C7660"/>
    <w:rsid w:val="001D4ABC"/>
    <w:rsid w:val="001D604D"/>
    <w:rsid w:val="001D60ED"/>
    <w:rsid w:val="001E4210"/>
    <w:rsid w:val="001E5574"/>
    <w:rsid w:val="001F0570"/>
    <w:rsid w:val="001F31C8"/>
    <w:rsid w:val="002128F7"/>
    <w:rsid w:val="00222265"/>
    <w:rsid w:val="00223144"/>
    <w:rsid w:val="0024388A"/>
    <w:rsid w:val="002558D1"/>
    <w:rsid w:val="00271322"/>
    <w:rsid w:val="00275A6B"/>
    <w:rsid w:val="00281670"/>
    <w:rsid w:val="00293714"/>
    <w:rsid w:val="002B4089"/>
    <w:rsid w:val="002C2D82"/>
    <w:rsid w:val="002C3E17"/>
    <w:rsid w:val="002C6699"/>
    <w:rsid w:val="002C6B54"/>
    <w:rsid w:val="002D6749"/>
    <w:rsid w:val="002E296C"/>
    <w:rsid w:val="002F14AE"/>
    <w:rsid w:val="002F23B3"/>
    <w:rsid w:val="002F3F52"/>
    <w:rsid w:val="002F5C07"/>
    <w:rsid w:val="002F7F0C"/>
    <w:rsid w:val="0030236A"/>
    <w:rsid w:val="00305F78"/>
    <w:rsid w:val="00312FE2"/>
    <w:rsid w:val="0032571E"/>
    <w:rsid w:val="00335CC6"/>
    <w:rsid w:val="00356011"/>
    <w:rsid w:val="00377391"/>
    <w:rsid w:val="003840CF"/>
    <w:rsid w:val="003859FD"/>
    <w:rsid w:val="00395E02"/>
    <w:rsid w:val="00396C17"/>
    <w:rsid w:val="003A0DD6"/>
    <w:rsid w:val="003A2C25"/>
    <w:rsid w:val="003A7C94"/>
    <w:rsid w:val="003C236F"/>
    <w:rsid w:val="003C3AC6"/>
    <w:rsid w:val="003C43EE"/>
    <w:rsid w:val="003D03AE"/>
    <w:rsid w:val="003F3423"/>
    <w:rsid w:val="00412AFD"/>
    <w:rsid w:val="00413A0C"/>
    <w:rsid w:val="00416286"/>
    <w:rsid w:val="004274D3"/>
    <w:rsid w:val="004347DD"/>
    <w:rsid w:val="004452BA"/>
    <w:rsid w:val="004548BD"/>
    <w:rsid w:val="00454DC2"/>
    <w:rsid w:val="0047444C"/>
    <w:rsid w:val="004754B1"/>
    <w:rsid w:val="00481837"/>
    <w:rsid w:val="00483795"/>
    <w:rsid w:val="004913D2"/>
    <w:rsid w:val="004953EC"/>
    <w:rsid w:val="004D0DB5"/>
    <w:rsid w:val="004D13C0"/>
    <w:rsid w:val="00505FD8"/>
    <w:rsid w:val="005324E1"/>
    <w:rsid w:val="00532A09"/>
    <w:rsid w:val="00534D1B"/>
    <w:rsid w:val="00535EE1"/>
    <w:rsid w:val="005379B8"/>
    <w:rsid w:val="005416EC"/>
    <w:rsid w:val="00572CF0"/>
    <w:rsid w:val="005A1038"/>
    <w:rsid w:val="005A7F2C"/>
    <w:rsid w:val="005B462D"/>
    <w:rsid w:val="005B551F"/>
    <w:rsid w:val="005C2B14"/>
    <w:rsid w:val="005C5128"/>
    <w:rsid w:val="005D061F"/>
    <w:rsid w:val="005D1A19"/>
    <w:rsid w:val="005D64EE"/>
    <w:rsid w:val="005F457A"/>
    <w:rsid w:val="00616228"/>
    <w:rsid w:val="00622E4A"/>
    <w:rsid w:val="00647D8A"/>
    <w:rsid w:val="00662C15"/>
    <w:rsid w:val="00672716"/>
    <w:rsid w:val="00673097"/>
    <w:rsid w:val="00674C61"/>
    <w:rsid w:val="00685FEA"/>
    <w:rsid w:val="00686A78"/>
    <w:rsid w:val="006B5182"/>
    <w:rsid w:val="006C2D4C"/>
    <w:rsid w:val="006D610B"/>
    <w:rsid w:val="006E65B6"/>
    <w:rsid w:val="00706047"/>
    <w:rsid w:val="0073192F"/>
    <w:rsid w:val="00775E79"/>
    <w:rsid w:val="007916CB"/>
    <w:rsid w:val="007A0048"/>
    <w:rsid w:val="007A4FCC"/>
    <w:rsid w:val="007B026B"/>
    <w:rsid w:val="007B102F"/>
    <w:rsid w:val="007C35E0"/>
    <w:rsid w:val="007D5ED0"/>
    <w:rsid w:val="007F017F"/>
    <w:rsid w:val="007F4B0B"/>
    <w:rsid w:val="0080105D"/>
    <w:rsid w:val="0080249B"/>
    <w:rsid w:val="008077B4"/>
    <w:rsid w:val="0082116E"/>
    <w:rsid w:val="00826645"/>
    <w:rsid w:val="00830CD3"/>
    <w:rsid w:val="008366C5"/>
    <w:rsid w:val="008417DD"/>
    <w:rsid w:val="008505BC"/>
    <w:rsid w:val="00850B2A"/>
    <w:rsid w:val="0087298E"/>
    <w:rsid w:val="00876C99"/>
    <w:rsid w:val="008919ED"/>
    <w:rsid w:val="0089386F"/>
    <w:rsid w:val="008A057D"/>
    <w:rsid w:val="008A6394"/>
    <w:rsid w:val="008B5E58"/>
    <w:rsid w:val="008C4A4C"/>
    <w:rsid w:val="008C7DD3"/>
    <w:rsid w:val="008D77B2"/>
    <w:rsid w:val="008E5F81"/>
    <w:rsid w:val="008E6CC4"/>
    <w:rsid w:val="008F0EF9"/>
    <w:rsid w:val="008F44B5"/>
    <w:rsid w:val="008F760A"/>
    <w:rsid w:val="0090351C"/>
    <w:rsid w:val="009126EE"/>
    <w:rsid w:val="00973F1D"/>
    <w:rsid w:val="009801CB"/>
    <w:rsid w:val="00983E0C"/>
    <w:rsid w:val="00986CAB"/>
    <w:rsid w:val="00992ABC"/>
    <w:rsid w:val="009B2AA9"/>
    <w:rsid w:val="009B2C9A"/>
    <w:rsid w:val="009B7C9C"/>
    <w:rsid w:val="009F763A"/>
    <w:rsid w:val="00A00045"/>
    <w:rsid w:val="00A05C0D"/>
    <w:rsid w:val="00A22793"/>
    <w:rsid w:val="00A44B33"/>
    <w:rsid w:val="00A56C50"/>
    <w:rsid w:val="00A70B1A"/>
    <w:rsid w:val="00A82466"/>
    <w:rsid w:val="00AA23F7"/>
    <w:rsid w:val="00AA5BEA"/>
    <w:rsid w:val="00AA7490"/>
    <w:rsid w:val="00AC0230"/>
    <w:rsid w:val="00AC1361"/>
    <w:rsid w:val="00AC7C68"/>
    <w:rsid w:val="00AE3EF3"/>
    <w:rsid w:val="00AF42E9"/>
    <w:rsid w:val="00AF6F42"/>
    <w:rsid w:val="00B01847"/>
    <w:rsid w:val="00B35F0B"/>
    <w:rsid w:val="00B73977"/>
    <w:rsid w:val="00B77EE4"/>
    <w:rsid w:val="00B806F2"/>
    <w:rsid w:val="00BA3719"/>
    <w:rsid w:val="00BB1995"/>
    <w:rsid w:val="00BB2483"/>
    <w:rsid w:val="00BB5F11"/>
    <w:rsid w:val="00BF4939"/>
    <w:rsid w:val="00BF6975"/>
    <w:rsid w:val="00C1357B"/>
    <w:rsid w:val="00C1520E"/>
    <w:rsid w:val="00C4115C"/>
    <w:rsid w:val="00C41866"/>
    <w:rsid w:val="00C42055"/>
    <w:rsid w:val="00C44A6A"/>
    <w:rsid w:val="00C46546"/>
    <w:rsid w:val="00C5629D"/>
    <w:rsid w:val="00C84BC5"/>
    <w:rsid w:val="00C8763A"/>
    <w:rsid w:val="00C92E85"/>
    <w:rsid w:val="00C93D6A"/>
    <w:rsid w:val="00C94F65"/>
    <w:rsid w:val="00C9559A"/>
    <w:rsid w:val="00CA31B3"/>
    <w:rsid w:val="00CB09C9"/>
    <w:rsid w:val="00CB3214"/>
    <w:rsid w:val="00CD13FF"/>
    <w:rsid w:val="00CE1D93"/>
    <w:rsid w:val="00D20D16"/>
    <w:rsid w:val="00D452EC"/>
    <w:rsid w:val="00D511B7"/>
    <w:rsid w:val="00D52225"/>
    <w:rsid w:val="00D55950"/>
    <w:rsid w:val="00D64C2A"/>
    <w:rsid w:val="00DA19BC"/>
    <w:rsid w:val="00DA2573"/>
    <w:rsid w:val="00DA601E"/>
    <w:rsid w:val="00DE2B14"/>
    <w:rsid w:val="00DE731A"/>
    <w:rsid w:val="00DF40E8"/>
    <w:rsid w:val="00E06DE9"/>
    <w:rsid w:val="00E10A27"/>
    <w:rsid w:val="00E137A3"/>
    <w:rsid w:val="00E202AF"/>
    <w:rsid w:val="00E2277F"/>
    <w:rsid w:val="00E43E3F"/>
    <w:rsid w:val="00E46EA4"/>
    <w:rsid w:val="00E47581"/>
    <w:rsid w:val="00E53EAB"/>
    <w:rsid w:val="00E7463B"/>
    <w:rsid w:val="00E84D6E"/>
    <w:rsid w:val="00E8725C"/>
    <w:rsid w:val="00E95BE4"/>
    <w:rsid w:val="00EA0E45"/>
    <w:rsid w:val="00EA50E9"/>
    <w:rsid w:val="00EA5B37"/>
    <w:rsid w:val="00EC51AD"/>
    <w:rsid w:val="00EE3F15"/>
    <w:rsid w:val="00EF20D5"/>
    <w:rsid w:val="00EF2236"/>
    <w:rsid w:val="00F02C44"/>
    <w:rsid w:val="00F0417D"/>
    <w:rsid w:val="00F04540"/>
    <w:rsid w:val="00F14B7A"/>
    <w:rsid w:val="00F2685E"/>
    <w:rsid w:val="00F51BE7"/>
    <w:rsid w:val="00F52639"/>
    <w:rsid w:val="00F62203"/>
    <w:rsid w:val="00F73762"/>
    <w:rsid w:val="00F74D18"/>
    <w:rsid w:val="00F90F9D"/>
    <w:rsid w:val="00F964BC"/>
    <w:rsid w:val="00FA5495"/>
    <w:rsid w:val="00FB137B"/>
    <w:rsid w:val="00FB4CE8"/>
    <w:rsid w:val="00FB52B2"/>
    <w:rsid w:val="00FB5779"/>
    <w:rsid w:val="00FC5437"/>
    <w:rsid w:val="00FC6BA3"/>
    <w:rsid w:val="00FD4611"/>
    <w:rsid w:val="00FD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EE8926"/>
  <w15:chartTrackingRefBased/>
  <w15:docId w15:val="{6D092478-5EEC-4143-8FD7-2BA781BF2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3719"/>
    <w:pPr>
      <w:tabs>
        <w:tab w:val="left" w:pos="720"/>
        <w:tab w:val="left" w:leader="dot" w:pos="794"/>
      </w:tabs>
      <w:spacing w:after="0" w:line="480" w:lineRule="auto"/>
      <w:ind w:firstLine="720"/>
      <w:jc w:val="both"/>
    </w:pPr>
    <w:rPr>
      <w:rFonts w:ascii="Arial" w:hAnsi="Arial"/>
      <w:sz w:val="24"/>
      <w:lang w:val="en-C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A7C94"/>
    <w:pPr>
      <w:keepNext/>
      <w:keepLines/>
      <w:ind w:firstLine="0"/>
      <w:jc w:val="left"/>
      <w:outlineLvl w:val="0"/>
    </w:pPr>
    <w:rPr>
      <w:rFonts w:eastAsiaTheme="majorEastAsia" w:cstheme="majorBidi"/>
      <w:b/>
      <w:caps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D399A"/>
    <w:pPr>
      <w:keepNext/>
      <w:keepLines/>
      <w:spacing w:before="240"/>
      <w:ind w:firstLine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berschrift2"/>
    <w:next w:val="Standard"/>
    <w:link w:val="berschrift3Zchn"/>
    <w:uiPriority w:val="9"/>
    <w:unhideWhenUsed/>
    <w:qFormat/>
    <w:rsid w:val="003C3AC6"/>
    <w:pPr>
      <w:outlineLvl w:val="2"/>
    </w:pPr>
    <w:rPr>
      <w:b w:val="0"/>
    </w:rPr>
  </w:style>
  <w:style w:type="paragraph" w:styleId="berschrift4">
    <w:name w:val="heading 4"/>
    <w:basedOn w:val="berschrift3"/>
    <w:next w:val="Standard"/>
    <w:link w:val="berschrift4Zchn"/>
    <w:uiPriority w:val="9"/>
    <w:unhideWhenUsed/>
    <w:qFormat/>
    <w:rsid w:val="0007466B"/>
    <w:pPr>
      <w:outlineLvl w:val="3"/>
    </w:pPr>
    <w:rPr>
      <w:i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D1A1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A7C94"/>
    <w:rPr>
      <w:rFonts w:ascii="Arial" w:eastAsiaTheme="majorEastAsia" w:hAnsi="Arial" w:cstheme="majorBidi"/>
      <w:b/>
      <w:caps/>
      <w:sz w:val="24"/>
      <w:szCs w:val="32"/>
      <w:lang w:val="en-C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46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466B"/>
    <w:rPr>
      <w:rFonts w:ascii="Segoe UI" w:hAnsi="Segoe UI" w:cs="Segoe UI"/>
      <w:sz w:val="18"/>
      <w:szCs w:val="18"/>
      <w:lang w:val="en-C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D399A"/>
    <w:rPr>
      <w:rFonts w:ascii="Arial" w:eastAsiaTheme="majorEastAsia" w:hAnsi="Arial" w:cstheme="majorBidi"/>
      <w:b/>
      <w:sz w:val="24"/>
      <w:szCs w:val="26"/>
      <w:lang w:val="en-CA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C3AC6"/>
    <w:rPr>
      <w:rFonts w:ascii="Arial" w:eastAsiaTheme="majorEastAsia" w:hAnsi="Arial" w:cstheme="majorBidi"/>
      <w:sz w:val="24"/>
      <w:szCs w:val="26"/>
      <w:lang w:val="en-CA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7466B"/>
    <w:rPr>
      <w:rFonts w:ascii="Arial" w:eastAsiaTheme="majorEastAsia" w:hAnsi="Arial" w:cstheme="majorBidi"/>
      <w:i/>
      <w:sz w:val="24"/>
      <w:szCs w:val="26"/>
      <w:lang w:val="en-CA"/>
    </w:rPr>
  </w:style>
  <w:style w:type="character" w:customStyle="1" w:styleId="linkify">
    <w:name w:val="linkify"/>
    <w:rsid w:val="004913D2"/>
  </w:style>
  <w:style w:type="character" w:styleId="Kommentarzeichen">
    <w:name w:val="annotation reference"/>
    <w:uiPriority w:val="99"/>
    <w:semiHidden/>
    <w:unhideWhenUsed/>
    <w:rsid w:val="004913D2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4913D2"/>
  </w:style>
  <w:style w:type="paragraph" w:customStyle="1" w:styleId="EndNoteBibliographyTitle">
    <w:name w:val="EndNote Bibliography Title"/>
    <w:basedOn w:val="Standard"/>
    <w:link w:val="EndNoteBibliographyTitleZchn"/>
    <w:rsid w:val="004913D2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913D2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913D2"/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913D2"/>
    <w:rPr>
      <w:rFonts w:ascii="Arial" w:hAnsi="Arial" w:cs="Arial"/>
      <w:noProof/>
      <w:sz w:val="24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BA371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A3719"/>
    <w:rPr>
      <w:rFonts w:ascii="Arial" w:hAnsi="Arial"/>
      <w:sz w:val="20"/>
      <w:szCs w:val="20"/>
      <w:lang w:val="en-C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371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3719"/>
    <w:rPr>
      <w:rFonts w:ascii="Arial" w:hAnsi="Arial"/>
      <w:b/>
      <w:bCs/>
      <w:sz w:val="20"/>
      <w:szCs w:val="20"/>
      <w:lang w:val="en-CA"/>
    </w:rPr>
  </w:style>
  <w:style w:type="character" w:styleId="Hyperlink">
    <w:name w:val="Hyperlink"/>
    <w:uiPriority w:val="99"/>
    <w:unhideWhenUsed/>
    <w:rsid w:val="00BA3719"/>
    <w:rPr>
      <w:color w:val="0000FF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A3719"/>
    <w:rPr>
      <w:color w:val="605E5C"/>
      <w:shd w:val="clear" w:color="auto" w:fill="E1DFDD"/>
    </w:rPr>
  </w:style>
  <w:style w:type="character" w:customStyle="1" w:styleId="e24kjd">
    <w:name w:val="e24kjd"/>
    <w:rsid w:val="00AA7490"/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D1A19"/>
    <w:rPr>
      <w:rFonts w:asciiTheme="majorHAnsi" w:eastAsiaTheme="majorEastAsia" w:hAnsiTheme="majorHAnsi" w:cstheme="majorBidi"/>
      <w:color w:val="1F3763" w:themeColor="accent1" w:themeShade="7F"/>
      <w:sz w:val="24"/>
      <w:lang w:val="en-CA"/>
    </w:rPr>
  </w:style>
  <w:style w:type="paragraph" w:customStyle="1" w:styleId="Standardunter5">
    <w:name w:val="Standard unter Ü5"/>
    <w:basedOn w:val="Standard"/>
    <w:rsid w:val="005D1A19"/>
    <w:pPr>
      <w:tabs>
        <w:tab w:val="clear" w:pos="720"/>
        <w:tab w:val="clear" w:pos="794"/>
      </w:tabs>
      <w:spacing w:before="120" w:after="120" w:line="276" w:lineRule="auto"/>
      <w:ind w:left="709" w:firstLine="0"/>
      <w:jc w:val="left"/>
    </w:pPr>
    <w:rPr>
      <w:rFonts w:ascii="Calibri" w:eastAsia="Calibri" w:hAnsi="Calibri" w:cs="Times New Roman"/>
      <w:sz w:val="22"/>
      <w:lang w:val="en-US"/>
    </w:rPr>
  </w:style>
  <w:style w:type="paragraph" w:customStyle="1" w:styleId="Default">
    <w:name w:val="Default"/>
    <w:rsid w:val="005D1A19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CA" w:eastAsia="de-DE"/>
    </w:rPr>
  </w:style>
  <w:style w:type="paragraph" w:styleId="Titel">
    <w:name w:val="Title"/>
    <w:basedOn w:val="Standard"/>
    <w:link w:val="TitelZchn"/>
    <w:rsid w:val="003A7C94"/>
    <w:pPr>
      <w:tabs>
        <w:tab w:val="clear" w:pos="720"/>
        <w:tab w:val="clear" w:pos="794"/>
      </w:tabs>
      <w:spacing w:before="2400"/>
      <w:ind w:firstLine="0"/>
      <w:contextualSpacing/>
      <w:jc w:val="center"/>
    </w:pPr>
    <w:rPr>
      <w:rFonts w:asciiTheme="majorHAnsi" w:eastAsiaTheme="majorEastAsia" w:hAnsiTheme="majorHAnsi" w:cstheme="majorBidi"/>
      <w:kern w:val="24"/>
      <w:szCs w:val="24"/>
      <w:lang w:val="en-US" w:eastAsia="ja-JP"/>
    </w:rPr>
  </w:style>
  <w:style w:type="character" w:customStyle="1" w:styleId="TitelZchn">
    <w:name w:val="Titel Zchn"/>
    <w:basedOn w:val="Absatz-Standardschriftart"/>
    <w:link w:val="Titel"/>
    <w:rsid w:val="003A7C94"/>
    <w:rPr>
      <w:rFonts w:asciiTheme="majorHAnsi" w:eastAsiaTheme="majorEastAsia" w:hAnsiTheme="majorHAnsi" w:cstheme="majorBidi"/>
      <w:kern w:val="24"/>
      <w:sz w:val="24"/>
      <w:szCs w:val="24"/>
      <w:lang w:val="en-US" w:eastAsia="ja-JP"/>
    </w:rPr>
  </w:style>
  <w:style w:type="paragraph" w:customStyle="1" w:styleId="Title2">
    <w:name w:val="Title 2"/>
    <w:basedOn w:val="Standard"/>
    <w:uiPriority w:val="1"/>
    <w:rsid w:val="003A7C94"/>
    <w:pPr>
      <w:tabs>
        <w:tab w:val="clear" w:pos="720"/>
        <w:tab w:val="clear" w:pos="794"/>
      </w:tabs>
      <w:ind w:firstLine="0"/>
      <w:jc w:val="center"/>
    </w:pPr>
    <w:rPr>
      <w:rFonts w:asciiTheme="minorHAnsi" w:eastAsiaTheme="minorEastAsia" w:hAnsiTheme="minorHAnsi"/>
      <w:kern w:val="24"/>
      <w:szCs w:val="24"/>
      <w:lang w:val="en-US" w:eastAsia="ja-JP"/>
    </w:rPr>
  </w:style>
  <w:style w:type="paragraph" w:styleId="Kopfzeile">
    <w:name w:val="header"/>
    <w:basedOn w:val="Standard"/>
    <w:link w:val="KopfzeileZchn"/>
    <w:uiPriority w:val="99"/>
    <w:unhideWhenUsed/>
    <w:rsid w:val="005416EC"/>
    <w:pPr>
      <w:tabs>
        <w:tab w:val="clear" w:pos="720"/>
        <w:tab w:val="clear" w:pos="794"/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416EC"/>
    <w:rPr>
      <w:rFonts w:ascii="Arial" w:hAnsi="Arial"/>
      <w:sz w:val="24"/>
      <w:lang w:val="en-CA"/>
    </w:rPr>
  </w:style>
  <w:style w:type="paragraph" w:styleId="Fuzeile">
    <w:name w:val="footer"/>
    <w:basedOn w:val="Standard"/>
    <w:link w:val="FuzeileZchn"/>
    <w:uiPriority w:val="99"/>
    <w:unhideWhenUsed/>
    <w:rsid w:val="005416EC"/>
    <w:pPr>
      <w:tabs>
        <w:tab w:val="clear" w:pos="720"/>
        <w:tab w:val="clear" w:pos="794"/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416EC"/>
    <w:rPr>
      <w:rFonts w:ascii="Arial" w:hAnsi="Arial"/>
      <w:sz w:val="24"/>
      <w:lang w:val="en-CA"/>
    </w:rPr>
  </w:style>
  <w:style w:type="character" w:customStyle="1" w:styleId="orcid-id-https">
    <w:name w:val="orcid-id-https"/>
    <w:basedOn w:val="Absatz-Standardschriftart"/>
    <w:rsid w:val="00AC0230"/>
  </w:style>
  <w:style w:type="paragraph" w:styleId="StandardWeb">
    <w:name w:val="Normal (Web)"/>
    <w:basedOn w:val="Standard"/>
    <w:uiPriority w:val="99"/>
    <w:semiHidden/>
    <w:unhideWhenUsed/>
    <w:rsid w:val="001E4210"/>
    <w:pPr>
      <w:tabs>
        <w:tab w:val="clear" w:pos="720"/>
        <w:tab w:val="clear" w:pos="794"/>
      </w:tabs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character" w:customStyle="1" w:styleId="st">
    <w:name w:val="st"/>
    <w:basedOn w:val="Absatz-Standardschriftart"/>
    <w:rsid w:val="004D0DB5"/>
  </w:style>
  <w:style w:type="paragraph" w:customStyle="1" w:styleId="EKUTTextkrper">
    <w:name w:val="EKUT Textkörper"/>
    <w:link w:val="EKUTTextkrperZchn"/>
    <w:rsid w:val="00F14B7A"/>
    <w:pPr>
      <w:spacing w:after="0" w:line="260" w:lineRule="atLeast"/>
      <w:contextualSpacing/>
    </w:pPr>
    <w:rPr>
      <w:rFonts w:ascii="Arial" w:eastAsia="Times New Roman" w:hAnsi="Arial" w:cs="Arial"/>
      <w:szCs w:val="20"/>
      <w:lang w:eastAsia="de-DE"/>
    </w:rPr>
  </w:style>
  <w:style w:type="character" w:customStyle="1" w:styleId="EKUTTextkrperZchn">
    <w:name w:val="EKUT Textkörper Zchn"/>
    <w:basedOn w:val="Absatz-Standardschriftart"/>
    <w:link w:val="EKUTTextkrper"/>
    <w:rsid w:val="00F14B7A"/>
    <w:rPr>
      <w:rFonts w:ascii="Arial" w:eastAsia="Times New Roman" w:hAnsi="Arial" w:cs="Arial"/>
      <w:szCs w:val="20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1B17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8E6CC4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47444C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E95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5BE4"/>
    <w:pPr>
      <w:ind w:left="720"/>
      <w:contextualSpacing/>
    </w:pPr>
  </w:style>
  <w:style w:type="paragraph" w:styleId="KeinLeerraum">
    <w:name w:val="No Spacing"/>
    <w:aliases w:val="No Indent"/>
    <w:link w:val="KeinLeerraumZchn"/>
    <w:uiPriority w:val="2"/>
    <w:qFormat/>
    <w:rsid w:val="00E10A27"/>
    <w:pPr>
      <w:spacing w:after="0" w:line="480" w:lineRule="auto"/>
    </w:pPr>
    <w:rPr>
      <w:rFonts w:eastAsiaTheme="minorEastAsia"/>
      <w:sz w:val="24"/>
      <w:szCs w:val="24"/>
      <w:lang w:eastAsia="ja-JP"/>
    </w:rPr>
  </w:style>
  <w:style w:type="character" w:customStyle="1" w:styleId="KeinLeerraumZchn">
    <w:name w:val="Kein Leerraum Zchn"/>
    <w:aliases w:val="No Indent Zchn"/>
    <w:basedOn w:val="Absatz-Standardschriftart"/>
    <w:link w:val="KeinLeerraum"/>
    <w:uiPriority w:val="2"/>
    <w:rsid w:val="00E10A27"/>
    <w:rPr>
      <w:rFonts w:eastAsiaTheme="minorEastAsia"/>
      <w:sz w:val="24"/>
      <w:szCs w:val="24"/>
      <w:lang w:eastAsia="ja-JP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3859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2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BC8A7-758F-4A94-BB69-64B45AE42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fficacy of a Transdiagnostic Group Exercise Intervention for Outpatients with Various Psychiatric Disorders:
A Randomized Controlled Trial</vt:lpstr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icacy of a Transdiagnostic Group Exercise Intervention for Outpatients with Various Psychiatric Disorders:
A Randomized Controlled Trial</dc:title>
  <dc:subject/>
  <dc:creator>Johanna-Marie Zeibig</dc:creator>
  <cp:keywords/>
  <dc:description/>
  <cp:lastModifiedBy>Johanna-Marie Zeibig</cp:lastModifiedBy>
  <cp:revision>21</cp:revision>
  <dcterms:created xsi:type="dcterms:W3CDTF">2020-12-02T06:48:00Z</dcterms:created>
  <dcterms:modified xsi:type="dcterms:W3CDTF">2021-05-13T10:19:00Z</dcterms:modified>
</cp:coreProperties>
</file>